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C720D" w14:textId="77777777" w:rsidR="00B3498E" w:rsidRDefault="00B3498E" w:rsidP="00B3498E">
      <w:pPr>
        <w:spacing w:line="360" w:lineRule="auto"/>
        <w:jc w:val="both"/>
        <w:rPr>
          <w:rFonts w:ascii="Times New Roman" w:hAnsi="Times New Roman" w:cs="Times New Roman"/>
          <w:sz w:val="40"/>
          <w:szCs w:val="40"/>
          <w:lang w:val="en-GB"/>
        </w:rPr>
      </w:pPr>
      <w:r w:rsidRPr="00F9667C">
        <w:rPr>
          <w:rFonts w:ascii="Times New Roman" w:hAnsi="Times New Roman" w:cs="Times New Roman"/>
          <w:sz w:val="40"/>
          <w:szCs w:val="40"/>
          <w:lang w:val="en-US"/>
        </w:rPr>
        <w:t>Predicting future performance in powerlifting: a</w:t>
      </w:r>
      <w:r w:rsidRPr="00F9667C">
        <w:rPr>
          <w:rFonts w:ascii="Times New Roman" w:hAnsi="Times New Roman" w:cs="Times New Roman"/>
          <w:sz w:val="40"/>
          <w:szCs w:val="40"/>
          <w:lang w:val="en-GB"/>
        </w:rPr>
        <w:t xml:space="preserve"> machine learning approach.</w:t>
      </w:r>
    </w:p>
    <w:p w14:paraId="4250330A" w14:textId="77777777" w:rsidR="00B3498E" w:rsidRPr="00B3498E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3498E">
        <w:rPr>
          <w:rFonts w:ascii="Times New Roman" w:hAnsi="Times New Roman" w:cs="Times New Roman"/>
          <w:sz w:val="28"/>
          <w:szCs w:val="28"/>
        </w:rPr>
        <w:t>Sports Medicine - Open</w:t>
      </w:r>
    </w:p>
    <w:p w14:paraId="19C2EA11" w14:textId="77777777" w:rsidR="00B3498E" w:rsidRPr="00F9667C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Luca Ferrar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9667C">
        <w:rPr>
          <w:rFonts w:ascii="Times New Roman" w:hAnsi="Times New Roman" w:cs="Times New Roman"/>
          <w:sz w:val="20"/>
          <w:szCs w:val="20"/>
        </w:rPr>
        <w:t>, Gianluca Bochicchio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9667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lberto Bottar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9667C">
        <w:rPr>
          <w:rFonts w:ascii="Times New Roman" w:hAnsi="Times New Roman" w:cs="Times New Roman"/>
          <w:sz w:val="20"/>
          <w:szCs w:val="20"/>
        </w:rPr>
        <w:t>Francesco Lucertin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667C">
        <w:rPr>
          <w:rFonts w:ascii="Times New Roman" w:hAnsi="Times New Roman" w:cs="Times New Roman"/>
          <w:sz w:val="20"/>
          <w:szCs w:val="20"/>
        </w:rPr>
        <w:t>, Silvia Pogliagh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659A4313" w14:textId="77777777" w:rsidR="00B3498E" w:rsidRPr="00F9667C" w:rsidRDefault="00B3498E" w:rsidP="00B3498E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>University of Verona, Department of Neurosciences, Biomedicine and Movement Sciences, 37131 Verona, Italy;</w:t>
      </w:r>
    </w:p>
    <w:p w14:paraId="6A0C12E1" w14:textId="77777777" w:rsidR="00B3498E" w:rsidRPr="00F9667C" w:rsidRDefault="00B3498E" w:rsidP="00B3498E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University of Urbino, Department of Biomolecular Sciences, 61029 Urbino, Italy; </w:t>
      </w:r>
    </w:p>
    <w:p w14:paraId="6C3D3FEA" w14:textId="77777777" w:rsidR="00B3498E" w:rsidRPr="00F9667C" w:rsidRDefault="00B3498E" w:rsidP="00B3498E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University of Western Ontario, Research Associate Canadian </w:t>
      </w:r>
      <w:proofErr w:type="spellStart"/>
      <w:r w:rsidRPr="00F9667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 for Activity and Ageing, ON N6A 3K7, London, Canada</w:t>
      </w:r>
    </w:p>
    <w:p w14:paraId="04C9EFB8" w14:textId="77777777" w:rsidR="00B3498E" w:rsidRPr="00F9667C" w:rsidRDefault="00B3498E" w:rsidP="00B3498E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: Silvia Pogliaghi, via Felice Casorati, 43, 37131, Verona,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; Tel.: +39-045-8425128; </w:t>
      </w:r>
      <w:hyperlink r:id="rId4" w:history="1">
        <w:r w:rsidRPr="00F9667C">
          <w:rPr>
            <w:rStyle w:val="Collegamentoipertestuale"/>
            <w:rFonts w:ascii="Times New Roman" w:hAnsi="Times New Roman" w:cs="Times New Roman"/>
            <w:sz w:val="20"/>
            <w:szCs w:val="20"/>
          </w:rPr>
          <w:t>silvia.pogliaghi@univr.it</w:t>
        </w:r>
      </w:hyperlink>
    </w:p>
    <w:p w14:paraId="51FE151F" w14:textId="77777777" w:rsidR="00B3498E" w:rsidRPr="00F9667C" w:rsidRDefault="00B3498E" w:rsidP="00B349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7D37B5" w14:textId="77777777" w:rsidR="00B3498E" w:rsidRPr="00F9667C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Luca Ferrari: 0000-0002-9855-9659</w:t>
      </w:r>
    </w:p>
    <w:p w14:paraId="2DCECE62" w14:textId="77777777" w:rsidR="00B3498E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Gianluca Bochicchio: 0000-0002-9575-9209</w:t>
      </w:r>
    </w:p>
    <w:p w14:paraId="71D03ED8" w14:textId="77777777" w:rsidR="00B3498E" w:rsidRPr="00F9667C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berto Bottari: </w:t>
      </w:r>
      <w:r w:rsidRPr="00B23EB0">
        <w:rPr>
          <w:rFonts w:ascii="Times New Roman" w:hAnsi="Times New Roman" w:cs="Times New Roman"/>
          <w:sz w:val="20"/>
          <w:szCs w:val="20"/>
        </w:rPr>
        <w:t>0009-0002-2869-7324</w:t>
      </w:r>
    </w:p>
    <w:p w14:paraId="5D07DBFA" w14:textId="77777777" w:rsidR="00B3498E" w:rsidRPr="00170B73" w:rsidRDefault="00B3498E" w:rsidP="00B3498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0B73">
        <w:rPr>
          <w:rFonts w:ascii="Times New Roman" w:hAnsi="Times New Roman" w:cs="Times New Roman"/>
          <w:sz w:val="20"/>
          <w:szCs w:val="20"/>
          <w:lang w:val="en-US"/>
        </w:rPr>
        <w:t xml:space="preserve">Francesco </w:t>
      </w:r>
      <w:proofErr w:type="spellStart"/>
      <w:r w:rsidRPr="00170B73">
        <w:rPr>
          <w:rFonts w:ascii="Times New Roman" w:hAnsi="Times New Roman" w:cs="Times New Roman"/>
          <w:sz w:val="20"/>
          <w:szCs w:val="20"/>
          <w:lang w:val="en-US"/>
        </w:rPr>
        <w:t>Lucertini</w:t>
      </w:r>
      <w:proofErr w:type="spellEnd"/>
      <w:r w:rsidRPr="00170B73">
        <w:rPr>
          <w:rFonts w:ascii="Times New Roman" w:hAnsi="Times New Roman" w:cs="Times New Roman"/>
          <w:sz w:val="20"/>
          <w:szCs w:val="20"/>
          <w:lang w:val="en-US"/>
        </w:rPr>
        <w:t>: 0000-0003-3134-4511</w:t>
      </w:r>
    </w:p>
    <w:p w14:paraId="118EFB3C" w14:textId="77777777" w:rsidR="00B3498E" w:rsidRPr="00F9667C" w:rsidRDefault="00B3498E" w:rsidP="00B349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667C">
        <w:rPr>
          <w:rFonts w:ascii="Times New Roman" w:hAnsi="Times New Roman" w:cs="Times New Roman"/>
          <w:sz w:val="20"/>
          <w:szCs w:val="20"/>
          <w:lang w:val="en-US"/>
        </w:rPr>
        <w:t xml:space="preserve">Silvia </w:t>
      </w:r>
      <w:proofErr w:type="spellStart"/>
      <w:r w:rsidRPr="00F9667C">
        <w:rPr>
          <w:rFonts w:ascii="Times New Roman" w:hAnsi="Times New Roman" w:cs="Times New Roman"/>
          <w:sz w:val="20"/>
          <w:szCs w:val="20"/>
          <w:lang w:val="en-US"/>
        </w:rPr>
        <w:t>Pogliaghi</w:t>
      </w:r>
      <w:proofErr w:type="spellEnd"/>
      <w:r w:rsidRPr="00F9667C">
        <w:rPr>
          <w:rFonts w:ascii="Times New Roman" w:hAnsi="Times New Roman" w:cs="Times New Roman"/>
          <w:sz w:val="20"/>
          <w:szCs w:val="20"/>
          <w:lang w:val="en-US"/>
        </w:rPr>
        <w:t>: 0000-0002-4394-8550</w:t>
      </w:r>
    </w:p>
    <w:p w14:paraId="489A66BA" w14:textId="3C479FBC" w:rsidR="00B3498E" w:rsidRDefault="00B3498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Y="4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B3498E" w:rsidRPr="00B3498E" w14:paraId="7B06279B" w14:textId="77777777" w:rsidTr="00B3498E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28CF3" w14:textId="77777777" w:rsidR="00B3498E" w:rsidRPr="008521DC" w:rsidRDefault="00B3498E" w:rsidP="00B3498E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parison of different machine learning</w:t>
            </w: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del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n a random sub-sample of 100 athletes</w:t>
            </w:r>
          </w:p>
        </w:tc>
      </w:tr>
      <w:tr w:rsidR="00B3498E" w:rsidRPr="008C6142" w14:paraId="6277495B" w14:textId="77777777" w:rsidTr="00B3498E">
        <w:trPr>
          <w:trHeight w:val="29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A63A3" w14:textId="77777777" w:rsidR="00B3498E" w:rsidRPr="008521DC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71083514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47A6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sz w:val="16"/>
                <w:szCs w:val="16"/>
              </w:rPr>
              <w:t>MA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26035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18DDF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MS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C7BD5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6142">
              <w:rPr>
                <w:rFonts w:ascii="Times New Roman" w:hAnsi="Times New Roman" w:cs="Times New Roman"/>
                <w:sz w:val="16"/>
                <w:szCs w:val="16"/>
              </w:rPr>
              <w:t>RSquared</w:t>
            </w:r>
            <w:proofErr w:type="spellEnd"/>
            <w:r w:rsidRPr="008C6142">
              <w:rPr>
                <w:rFonts w:ascii="Times New Roman" w:hAnsi="Times New Roman" w:cs="Times New Roman"/>
                <w:sz w:val="16"/>
                <w:szCs w:val="16"/>
              </w:rPr>
              <w:t xml:space="preserve"> (Test)</w:t>
            </w:r>
          </w:p>
        </w:tc>
      </w:tr>
      <w:bookmarkEnd w:id="0"/>
      <w:tr w:rsidR="00B3498E" w:rsidRPr="008C6142" w14:paraId="4987CFA5" w14:textId="77777777" w:rsidTr="00B3498E">
        <w:trPr>
          <w:trHeight w:val="19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154623FF" w14:textId="77777777" w:rsidR="00B3498E" w:rsidRPr="00CD3BDA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DFA263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658503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0.0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5AC7DC8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2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5625C9E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</w:tr>
      <w:tr w:rsidR="00B3498E" w:rsidRPr="008C6142" w14:paraId="5FCADA21" w14:textId="77777777" w:rsidTr="00B3498E">
        <w:tc>
          <w:tcPr>
            <w:tcW w:w="1000" w:type="pct"/>
            <w:shd w:val="clear" w:color="auto" w:fill="auto"/>
            <w:vAlign w:val="center"/>
          </w:tcPr>
          <w:p w14:paraId="7A35DA42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sembl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F0316B3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48AD3A1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2.8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CE5920B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207F93" w14:textId="77777777" w:rsidR="00B3498E" w:rsidRPr="008C6142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B3498E" w:rsidRPr="008C6142" w14:paraId="62C3DB70" w14:textId="77777777" w:rsidTr="00B3498E">
        <w:tc>
          <w:tcPr>
            <w:tcW w:w="1000" w:type="pct"/>
            <w:shd w:val="clear" w:color="auto" w:fill="auto"/>
            <w:vAlign w:val="center"/>
          </w:tcPr>
          <w:p w14:paraId="041F18E1" w14:textId="77777777" w:rsidR="00B3498E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ne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ression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380A3100" w14:textId="77777777" w:rsidR="00B3498E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A06AEDA" w14:textId="77777777" w:rsidR="00B3498E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.0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D6EE9F0" w14:textId="77777777" w:rsidR="00B3498E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311890F" w14:textId="77777777" w:rsidR="00B3498E" w:rsidRDefault="00B3498E" w:rsidP="00B34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B3498E" w:rsidRPr="00B3498E" w14:paraId="697CFF21" w14:textId="77777777" w:rsidTr="00B3498E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65379" w14:textId="77777777" w:rsidR="00B3498E" w:rsidRPr="008C6142" w:rsidRDefault="00B3498E" w:rsidP="00B3498E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Absolute Error (MAE), Mean Squared Error (MSE), Root Mean Squared Error (RMSE), Coefficient of Determination (R-squared);</w:t>
            </w:r>
          </w:p>
        </w:tc>
      </w:tr>
    </w:tbl>
    <w:p w14:paraId="22C7B3A2" w14:textId="77777777" w:rsidR="00037739" w:rsidRPr="00CD3BDA" w:rsidRDefault="00037739" w:rsidP="00B3498E">
      <w:pPr>
        <w:rPr>
          <w:lang w:val="en-US"/>
        </w:rPr>
      </w:pPr>
    </w:p>
    <w:sectPr w:rsidR="00037739" w:rsidRPr="00CD3B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DA"/>
    <w:rsid w:val="00037739"/>
    <w:rsid w:val="00077C0B"/>
    <w:rsid w:val="00261222"/>
    <w:rsid w:val="0051725B"/>
    <w:rsid w:val="006265DE"/>
    <w:rsid w:val="007C65A8"/>
    <w:rsid w:val="008748F3"/>
    <w:rsid w:val="009D1A0B"/>
    <w:rsid w:val="00B3498E"/>
    <w:rsid w:val="00C05BDC"/>
    <w:rsid w:val="00CD3BDA"/>
    <w:rsid w:val="00CE67EB"/>
    <w:rsid w:val="00D51308"/>
    <w:rsid w:val="00FA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C68E67"/>
  <w15:chartTrackingRefBased/>
  <w15:docId w15:val="{057C42F4-4627-49F2-A653-C8AF3B0D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3BDA"/>
  </w:style>
  <w:style w:type="paragraph" w:styleId="Titolo1">
    <w:name w:val="heading 1"/>
    <w:basedOn w:val="Normale"/>
    <w:next w:val="Normale"/>
    <w:link w:val="Titolo1Carattere"/>
    <w:uiPriority w:val="9"/>
    <w:qFormat/>
    <w:rsid w:val="00CD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3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3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3BD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3BD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3BD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3BD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3BD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3BD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3BD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3BD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3BD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3BD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3BD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D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3498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lvia.pogliaghi@univ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7</Characters>
  <Application>Microsoft Office Word</Application>
  <DocSecurity>0</DocSecurity>
  <Lines>38</Lines>
  <Paragraphs>19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8</cp:revision>
  <dcterms:created xsi:type="dcterms:W3CDTF">2025-02-13T14:18:00Z</dcterms:created>
  <dcterms:modified xsi:type="dcterms:W3CDTF">2025-02-2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6e8643-bcba-45d4-b8ec-28efbf1208d3</vt:lpwstr>
  </property>
</Properties>
</file>